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</w:t>
      </w:r>
      <w:r>
        <w:rPr/>
        <w:t>1:</w:t>
      </w:r>
    </w:p>
    <w:tbl>
      <w:tblPr>
        <w:tblW w:w="4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1260"/>
        <w:gridCol w:w="1695"/>
        <w:gridCol w:w="1080"/>
      </w:tblGrid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ymbo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 Accession I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 score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67026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34039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2024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6031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70129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7937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1038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7693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NT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0444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5464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B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46111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6212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T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0883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23143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007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PF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6660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3900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90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8943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0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1620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5773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A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911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7182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6277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39739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OC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296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1433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2882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1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5767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RDBP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M_007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00732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72821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BK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9180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4094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5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0596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31603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60999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0755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79643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13471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86894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32015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G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9128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6120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86497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8939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45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40596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30236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43598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244462</w:t>
            </w:r>
          </w:p>
        </w:tc>
      </w:tr>
      <w:tr>
        <w:trPr>
          <w:trHeight w:val="230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72558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7:13:00Z</dcterms:created>
  <dc:creator>Phil Thomas</dc:creator>
  <dc:description/>
  <dc:language>en-US</dc:language>
  <cp:lastModifiedBy>Balajee</cp:lastModifiedBy>
  <dcterms:modified xsi:type="dcterms:W3CDTF">2012-04-04T17:13:00Z</dcterms:modified>
  <cp:revision>2</cp:revision>
  <dc:subject/>
  <dc:title>Table S1:</dc:title>
</cp:coreProperties>
</file>